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1350"/>
        <w:gridCol w:w="1350"/>
        <w:gridCol w:w="1350"/>
        <w:gridCol w:w="1350"/>
        <w:gridCol w:w="1350"/>
      </w:tblGrid>
      <w:tr w:rsidR="0064740A" w:rsidTr="005D175E"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740A" w:rsidRDefault="003034BE" w:rsidP="00023147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023147">
            <w:pPr>
              <w:pStyle w:val="Standard"/>
              <w:spacing w:before="80" w:after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3034BE" w:rsidP="00023147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023147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3034BE" w:rsidP="00023147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023147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3034BE" w:rsidP="00023147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50</w:t>
            </w:r>
          </w:p>
          <w:p w:rsidR="0064740A" w:rsidRDefault="0064740A" w:rsidP="00023147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3034BE" w:rsidP="00023147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50</w:t>
            </w:r>
          </w:p>
          <w:p w:rsidR="0064740A" w:rsidRDefault="0064740A" w:rsidP="00023147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3034BE" w:rsidP="00023147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50</w:t>
            </w:r>
          </w:p>
          <w:p w:rsidR="0064740A" w:rsidRDefault="0064740A" w:rsidP="00023147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</w:tr>
      <w:tr w:rsidR="0064740A" w:rsidTr="005D175E"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4740A" w:rsidRDefault="003034BE" w:rsidP="00023147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023147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023147" w:rsidRDefault="00023147" w:rsidP="00023147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5D175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</w:t>
            </w:r>
            <w:r w:rsidR="005D175E">
              <w:t xml:space="preserve"> </w:t>
            </w:r>
            <w:r w:rsidR="005D175E" w:rsidRPr="005D175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47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D10A9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22E-1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C34B5D" w:rsidTr="005D175E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3034BE" w:rsidP="00023147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023147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023147" w:rsidRDefault="00023147" w:rsidP="00023147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2E7317" w:rsidRPr="002E731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145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64740A" w:rsidRDefault="00D375AC" w:rsidP="0057654E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57654E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5D175E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3034BE" w:rsidP="00023147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023147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023147" w:rsidRDefault="00023147" w:rsidP="00023147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2E731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382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64740A" w:rsidRDefault="00D375AC" w:rsidP="007F07E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41E-18</w:t>
            </w:r>
          </w:p>
        </w:tc>
        <w:tc>
          <w:tcPr>
            <w:tcW w:w="1350" w:type="dxa"/>
          </w:tcPr>
          <w:p w:rsidR="0064740A" w:rsidRDefault="00D375AC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5B1501" w:rsidTr="005D175E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1501" w:rsidRDefault="003034BE" w:rsidP="00023147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0_150</w:t>
            </w:r>
          </w:p>
          <w:p w:rsidR="005B1501" w:rsidRDefault="005B1501" w:rsidP="00023147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023147" w:rsidRDefault="00023147" w:rsidP="00023147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2E7317" w:rsidRPr="002E731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29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5B1501" w:rsidTr="005D175E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1501" w:rsidRDefault="003034BE" w:rsidP="00023147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0_150</w:t>
            </w:r>
          </w:p>
          <w:p w:rsidR="005B1501" w:rsidRDefault="005B1501" w:rsidP="00023147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023147" w:rsidRDefault="00023147" w:rsidP="00023147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2E7317" w:rsidRPr="002E731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225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6D10A9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21E-15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57654E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5B1501" w:rsidTr="005D175E"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501" w:rsidRDefault="003034BE" w:rsidP="00023147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0_150</w:t>
            </w:r>
          </w:p>
          <w:p w:rsidR="005B1501" w:rsidRDefault="005B1501" w:rsidP="00023147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023147" w:rsidRDefault="00023147" w:rsidP="00023147">
            <w:pPr>
              <w:pStyle w:val="Standard"/>
              <w:spacing w:before="80" w:after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2E731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526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B1501" w:rsidRDefault="00D375AC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B1501" w:rsidRDefault="00D375AC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</w:tbl>
    <w:p w:rsidR="00AA1349" w:rsidRP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sectPr w:rsidR="00AA1349" w:rsidRPr="00647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0A"/>
    <w:rsid w:val="00023147"/>
    <w:rsid w:val="001F3EC4"/>
    <w:rsid w:val="00296B09"/>
    <w:rsid w:val="002E7317"/>
    <w:rsid w:val="003034BE"/>
    <w:rsid w:val="0057654E"/>
    <w:rsid w:val="005B1501"/>
    <w:rsid w:val="005D175E"/>
    <w:rsid w:val="005D4416"/>
    <w:rsid w:val="0064740A"/>
    <w:rsid w:val="006C600F"/>
    <w:rsid w:val="006D10A9"/>
    <w:rsid w:val="00722B1F"/>
    <w:rsid w:val="007F07E1"/>
    <w:rsid w:val="0080495E"/>
    <w:rsid w:val="008C5B0C"/>
    <w:rsid w:val="00B01971"/>
    <w:rsid w:val="00B26B9D"/>
    <w:rsid w:val="00C34B5D"/>
    <w:rsid w:val="00D375AC"/>
    <w:rsid w:val="00DE31EB"/>
    <w:rsid w:val="00FC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22814-9895-4B8F-9CAB-B827E101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4740A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647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14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4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34342D46-71B9-4129-BB22-6777CED19994}"/>
</file>

<file path=customXml/itemProps2.xml><?xml version="1.0" encoding="utf-8"?>
<ds:datastoreItem xmlns:ds="http://schemas.openxmlformats.org/officeDocument/2006/customXml" ds:itemID="{8B3EC2D0-0B5E-4468-BD51-90EE9BA01113}"/>
</file>

<file path=customXml/itemProps3.xml><?xml version="1.0" encoding="utf-8"?>
<ds:datastoreItem xmlns:ds="http://schemas.openxmlformats.org/officeDocument/2006/customXml" ds:itemID="{4174A02B-D460-4B34-A6A6-8CFBD0C578A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, Brittney - ARS</dc:creator>
  <cp:keywords/>
  <dc:description/>
  <cp:lastModifiedBy>Keel, Brittney - ARS</cp:lastModifiedBy>
  <cp:revision>8</cp:revision>
  <dcterms:created xsi:type="dcterms:W3CDTF">2017-07-19T16:06:00Z</dcterms:created>
  <dcterms:modified xsi:type="dcterms:W3CDTF">2017-12-28T15:02:00Z</dcterms:modified>
</cp:coreProperties>
</file>